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E99AD" w14:textId="77777777" w:rsidR="006F7217" w:rsidRPr="00105DED" w:rsidRDefault="006F7217" w:rsidP="006F7217">
      <w:pPr>
        <w:suppressLineNumbers/>
        <w:rPr>
          <w:rFonts w:ascii="Times New Roman" w:hAnsi="Times New Roman" w:cs="Times New Roman"/>
          <w:sz w:val="18"/>
          <w:szCs w:val="18"/>
          <w:lang w:val="en-GB"/>
        </w:rPr>
      </w:pPr>
      <w:r w:rsidRPr="00105D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105D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105DED">
        <w:rPr>
          <w:rFonts w:ascii="Times New Roman" w:hAnsi="Times New Roman" w:cs="Times New Roman"/>
          <w:sz w:val="24"/>
          <w:szCs w:val="24"/>
          <w:lang w:val="en-GB"/>
        </w:rPr>
        <w:t>The minimum co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05DED">
        <w:rPr>
          <w:rFonts w:ascii="Times New Roman" w:hAnsi="Times New Roman" w:cs="Times New Roman"/>
          <w:sz w:val="24"/>
          <w:szCs w:val="24"/>
          <w:lang w:val="en-GB"/>
        </w:rPr>
        <w:t>diet for an average adult female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22"/>
        <w:gridCol w:w="2600"/>
        <w:gridCol w:w="1048"/>
        <w:gridCol w:w="850"/>
        <w:gridCol w:w="1048"/>
        <w:gridCol w:w="850"/>
        <w:gridCol w:w="1048"/>
        <w:gridCol w:w="850"/>
      </w:tblGrid>
      <w:tr w:rsidR="006F7217" w:rsidRPr="00340844" w14:paraId="0AC59E32" w14:textId="77777777" w:rsidTr="007437C9">
        <w:trPr>
          <w:trHeight w:val="24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F2D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ain Food category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836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u</w:t>
            </w: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ntity (g/cap/day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8F9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GHGE (gCO2e/cap/day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11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st (€/cap/day)</w:t>
            </w:r>
          </w:p>
        </w:tc>
      </w:tr>
      <w:tr w:rsidR="006F7217" w:rsidRPr="00340844" w14:paraId="496A5A34" w14:textId="77777777" w:rsidTr="007437C9">
        <w:trPr>
          <w:trHeight w:val="24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964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829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ood catego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3E9B" w14:textId="77777777" w:rsidR="006F7217" w:rsidRPr="00957828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578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urrent die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E28" w14:textId="77777777" w:rsidR="006F7217" w:rsidRPr="00957828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578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imum Cost Die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F2F2" w14:textId="77777777" w:rsidR="006F7217" w:rsidRPr="00957828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578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urrent die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1384" w14:textId="77777777" w:rsidR="006F7217" w:rsidRPr="00957828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578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imum Cost Die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947B" w14:textId="77777777" w:rsidR="006F7217" w:rsidRPr="00957828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578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urrent die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113F" w14:textId="77777777" w:rsidR="006F7217" w:rsidRPr="00957828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578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nimum Cost Diet</w:t>
            </w:r>
          </w:p>
        </w:tc>
      </w:tr>
      <w:tr w:rsidR="006F7217" w:rsidRPr="00340844" w14:paraId="15B5540F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5F33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L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H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6F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5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725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C2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6B1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C8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1F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3CF7519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72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F7B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eer and cid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83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23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04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11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6E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62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E7AEEB1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18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7B61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Wine &amp; spiri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F89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06E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DFC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B10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139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855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77E61E9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37E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E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RAG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CC2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81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50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C14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89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415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37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302D2E79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C0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CF1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ffe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28D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84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73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67E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0FD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A3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F0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93C80DF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F3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52E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oft drin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B1C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1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6DB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FB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7C1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FC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29A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3C14156A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45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63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e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6D2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5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119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07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133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76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CC8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6B705F0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555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ED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25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4A7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77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0A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EE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56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256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</w:tr>
      <w:tr w:rsidR="006F7217" w:rsidRPr="00340844" w14:paraId="51712F11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50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4A43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arley and barley produc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DBA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9F4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39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F4B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0F2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37B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13801AB5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7E1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75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real/seed/soy drink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5B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C63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FD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53D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2B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53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1C93C2F1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4D5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C2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ther grai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36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83A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6CB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9A9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ABA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4DB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DCB91FE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53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BA1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at &amp; oat produc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1A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60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A9D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866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90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03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</w:tr>
      <w:tr w:rsidR="006F7217" w:rsidRPr="00340844" w14:paraId="37A8B2DF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667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92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i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89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39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9E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889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5D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22B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124CFE03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F54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27BE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y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9AA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6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74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5E6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A6C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08D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22C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</w:tr>
      <w:tr w:rsidR="006F7217" w:rsidRPr="00340844" w14:paraId="2102C7AC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FE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6F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tarch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8F8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76B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54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11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A4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25E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3C05A207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B6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17EB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Whe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29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3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CD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3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79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B2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FC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9D4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</w:tr>
      <w:tr w:rsidR="006F7217" w:rsidRPr="00340844" w14:paraId="40E96735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119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DIE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PRODUUC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DBA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21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A42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D6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6D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24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B27ED59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333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D4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Sport foods, </w:t>
            </w:r>
            <w:proofErr w:type="spellStart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utri</w:t>
            </w:r>
            <w:proofErr w:type="spellEnd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 suppor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05E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25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84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AC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4AB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A4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6034168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6412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G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E03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4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FB2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24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C51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62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64F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B91FFA0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2A8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DF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gg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2E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74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4C0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ED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E9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F0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BC894FA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7A90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A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AD3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8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2A9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6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02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11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072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DC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</w:tr>
      <w:tr w:rsidR="006F7217" w:rsidRPr="00340844" w14:paraId="78CE6F3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140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6A19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ut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B7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95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09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841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BB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64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6272EFC7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F8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141A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lended sprea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5E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4A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05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4B1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CE3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15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1D7A76D6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9DB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842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oking &amp; animal f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C1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D9B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9C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1C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E03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A18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8DB4846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B7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9ECA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i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8BD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20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20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EF8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09B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269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</w:tr>
      <w:tr w:rsidR="006F7217" w:rsidRPr="00340844" w14:paraId="79EAABF3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D3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F3A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alad dressing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5AB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E5A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3D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03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67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D2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EE3EBAE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79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8BD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rgarines &gt;= 55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B5E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1B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A14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5F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73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6B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</w:tr>
      <w:tr w:rsidR="006F7217" w:rsidRPr="00340844" w14:paraId="6200320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17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571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rgarines &lt; 55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43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E7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32E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A4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0A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FE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3A66983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B15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IS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BB7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7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0F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9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112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112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4A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DD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</w:tr>
      <w:tr w:rsidR="006F7217" w:rsidRPr="00340844" w14:paraId="311EA5B3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49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212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ish, seafoo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E8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DB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E3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F79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7A9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8E9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</w:tr>
      <w:tr w:rsidR="006F7217" w:rsidRPr="00340844" w14:paraId="705D54D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70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66C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ish produc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D9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12F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54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BD4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BB3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DFF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600BD6C8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9F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LA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UR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9FF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8E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E45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35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4F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85D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2550332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7A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1D9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ndimen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3C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4B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547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A08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E4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24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25F1DE2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5C7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AFB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ried spices and herb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46A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C8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95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E70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494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9F5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8B4B835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26F1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RU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C1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79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60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A3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9D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8DD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07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24FF277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C76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EC2A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laceous</w:t>
            </w:r>
            <w:proofErr w:type="spellEnd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frui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FB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8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D6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34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53D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808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21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AF0D219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99F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97A9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erri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FCB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B6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9CD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058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9D0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24B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BFD502E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F89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0407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itrus frui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E9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94D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A70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17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E0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57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603BBF6A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16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3F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uice drin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A6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9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40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2D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A7F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9E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D0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A470FAE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19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0FE6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nned frui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6D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6CE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970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69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9D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8B9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32702F3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38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0F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ther frui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F4A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8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EE6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A3F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0E0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BBD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1CA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1670E514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74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FB38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uices, incl. vegetable juic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EA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32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F9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99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2E7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C7A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105E717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578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G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DIEN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DEB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7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268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2F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084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56C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96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</w:tr>
      <w:tr w:rsidR="006F7217" w:rsidRPr="00340844" w14:paraId="64C31EA9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5E2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07A9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sc. Ingredien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C42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B2E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449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50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F5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22A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</w:tr>
      <w:tr w:rsidR="006F7217" w:rsidRPr="00340844" w14:paraId="102F39C8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51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C0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al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99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176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97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54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EE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969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BC00865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FD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4938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eetener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E28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DB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661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84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394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6A6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B642423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0B1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EG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S &amp; NU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4A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91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1E7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7D2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AE7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EF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DBC7623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B9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FB8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uts &amp; seed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D1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E5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B6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AFB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20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58B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AC52DD2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11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DE1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ulse vegetables &amp; produc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CA2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596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46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8B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6C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A58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33F36DA0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9BD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7D0B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oya produc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E51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1E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AC5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4DB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ED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03B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3822D17C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22D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40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07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58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73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803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972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64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</w:tr>
      <w:tr w:rsidR="006F7217" w:rsidRPr="00340844" w14:paraId="5F30210F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44A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5CD3A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eef and lamb/mutt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0F0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402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BA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53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A16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C7C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67601A0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6A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AEB0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ld cuts, meat prod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5FB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2A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B68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71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983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64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602FAF5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43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FD8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ff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31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12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63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AA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71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563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</w:tr>
      <w:tr w:rsidR="006F7217" w:rsidRPr="00340844" w14:paraId="56871CC2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DE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FEE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rk and gam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76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21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B0A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1CD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F91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B8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F9C97DC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BD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70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ult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25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6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6B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4A2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3C9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7F6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A7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AEE5A8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69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E6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ausag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7D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E7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8F1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A69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DA4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81D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6B00AB87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1E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DE0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ld cuts, sausag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D98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62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0B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BA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72D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04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F6E7F92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6EB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DAI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5F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95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36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32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CC6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982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ED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37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</w:tr>
      <w:tr w:rsidR="006F7217" w:rsidRPr="00340844" w14:paraId="0398B11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C32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A09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ipened/processed cheese &gt;17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349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809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3A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4CB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8C1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A5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6EA2306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1DD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BFE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ipened/processed cheese &lt;=17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E19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D07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91A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8B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2F8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C66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0CED78C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39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B37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nripened</w:t>
            </w:r>
            <w:proofErr w:type="spellEnd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fresh cheese &gt; 15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92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D3F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45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63F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B29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78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B407133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B4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523B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nripened</w:t>
            </w:r>
            <w:proofErr w:type="spellEnd"/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fresh cheese &lt;= 15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677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B04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CC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65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7A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11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B6012DD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F9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5F93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rea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898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06C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D7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21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A53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084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EC7AFA2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E8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3EB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Qu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450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CB5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085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EB1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695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69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6E9BC9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64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3EE6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ce-crea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E4B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B85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DCB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CA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8AD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0ED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AA60C6C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00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AF6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kimmed mil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59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7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55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3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2E8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13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39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52B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</w:tr>
      <w:tr w:rsidR="006F7217" w:rsidRPr="00340844" w14:paraId="2B6A8D95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722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518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lks &gt; 2% f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26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43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89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523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6F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37F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0AF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</w:tr>
      <w:tr w:rsidR="006F7217" w:rsidRPr="00340844" w14:paraId="79348BBC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D8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A10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lk powder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F5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84E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6A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A6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030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0B8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6E297714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1E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2FCD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ilks &lt;= 2% f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25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6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4E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DD1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E2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AE1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5B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449B57A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F6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96CE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oured/cultured mil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39B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8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73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93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4D4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B1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565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661689D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58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51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ermented milk products, oth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4F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AE7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52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8CB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BEE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73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101F99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28D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EB0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oghur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4E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C7B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15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CC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B4D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2D9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1B58FFB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3E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O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7A4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F4C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18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19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515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72F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B7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</w:tr>
      <w:tr w:rsidR="006F7217" w:rsidRPr="00340844" w14:paraId="0BCB44B0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B7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E9E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tato produc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763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2AF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90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2B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3D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214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3E3126DA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C7A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ECA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Potato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9EC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5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E14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8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486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12B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BF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61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</w:tr>
      <w:tr w:rsidR="006F7217" w:rsidRPr="00340844" w14:paraId="38A88196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BC3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UGA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7E7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2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49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5EF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72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69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C8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FCCB490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2B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4C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ocola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60E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82B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B2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5F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B6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C7E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1743CCF7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07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1F77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a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E3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07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49F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03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CA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55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5C146CB0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E67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8B0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ugar and syrup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06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7B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45C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940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03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54D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053665F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83F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6C86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n-chocolate confectione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E7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36C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7E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878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5E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EA3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41C9556C" w14:textId="77777777" w:rsidTr="007437C9">
        <w:trPr>
          <w:trHeight w:val="20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0BB1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VE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TABL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50E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92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4A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6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2FD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49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E2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27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</w:tr>
      <w:tr w:rsidR="006F7217" w:rsidRPr="00340844" w14:paraId="68D63E4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56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497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bb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B79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397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6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C43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26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DA7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7E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</w:tr>
      <w:tr w:rsidR="006F7217" w:rsidRPr="00340844" w14:paraId="2DB205C5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13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63E0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dible fung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65C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37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FF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82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41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71D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2CEECF3C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70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E9F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ot vegetables and tuber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1A7E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8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40B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B0E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800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7F2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DE6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36EAF92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9C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1DFC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nned vegetabl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2C7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B2A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8D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3D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097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E0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CE4AEFB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AA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527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ruit vegetabl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A19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2C0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B2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BED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69D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F304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0E3D3783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47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B45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eaf vegetabl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287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8A36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0991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D23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9B2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A2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7BD6E14A" w14:textId="77777777" w:rsidTr="007437C9">
        <w:trPr>
          <w:trHeight w:val="20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4A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F5C9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nion-family vegetabl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F357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9D8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2A1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B4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E3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8D2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</w:tr>
      <w:tr w:rsidR="006F7217" w:rsidRPr="00340844" w14:paraId="19494752" w14:textId="77777777" w:rsidTr="007437C9">
        <w:trPr>
          <w:trHeight w:val="29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C24" w14:textId="77777777" w:rsidR="006F7217" w:rsidRPr="00340844" w:rsidRDefault="006F7217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F73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95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7AF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199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A44B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78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BA5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332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E8F0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082C" w14:textId="77777777" w:rsidR="006F7217" w:rsidRPr="00340844" w:rsidRDefault="006F7217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.71</w:t>
            </w:r>
          </w:p>
        </w:tc>
      </w:tr>
    </w:tbl>
    <w:p w14:paraId="434B6E7C" w14:textId="54257DF9" w:rsidR="00AD0ED2" w:rsidRDefault="00AD0ED2" w:rsidP="009E5B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D0ED2" w:rsidSect="008936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73BF" w14:textId="77777777" w:rsidR="009B0357" w:rsidRDefault="009B0357" w:rsidP="000C4748">
      <w:pPr>
        <w:spacing w:after="0" w:line="240" w:lineRule="auto"/>
      </w:pPr>
      <w:r>
        <w:separator/>
      </w:r>
    </w:p>
  </w:endnote>
  <w:endnote w:type="continuationSeparator" w:id="0">
    <w:p w14:paraId="63F54584" w14:textId="77777777" w:rsidR="009B0357" w:rsidRDefault="009B0357" w:rsidP="000C4748">
      <w:pPr>
        <w:spacing w:after="0" w:line="240" w:lineRule="auto"/>
      </w:pPr>
      <w:r>
        <w:continuationSeparator/>
      </w:r>
    </w:p>
  </w:endnote>
  <w:endnote w:type="continuationNotice" w:id="1">
    <w:p w14:paraId="59E2B6BC" w14:textId="77777777" w:rsidR="009B0357" w:rsidRDefault="009B03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84EE" w14:textId="77777777" w:rsidR="00526B02" w:rsidRDefault="00526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213"/>
      <w:gridCol w:w="3213"/>
      <w:gridCol w:w="3213"/>
    </w:tblGrid>
    <w:tr w:rsidR="009B0357" w14:paraId="47DB1B08" w14:textId="77777777" w:rsidTr="2092E3EE">
      <w:tc>
        <w:tcPr>
          <w:tcW w:w="3213" w:type="dxa"/>
        </w:tcPr>
        <w:p w14:paraId="768FBB01" w14:textId="05642C69" w:rsidR="009B0357" w:rsidRDefault="009B0357" w:rsidP="2092E3EE">
          <w:pPr>
            <w:pStyle w:val="Header"/>
            <w:ind w:left="-115"/>
          </w:pPr>
        </w:p>
      </w:tc>
      <w:tc>
        <w:tcPr>
          <w:tcW w:w="3213" w:type="dxa"/>
        </w:tcPr>
        <w:p w14:paraId="135E0987" w14:textId="364739E1" w:rsidR="009B0357" w:rsidRDefault="009B0357" w:rsidP="2092E3EE">
          <w:pPr>
            <w:pStyle w:val="Header"/>
            <w:jc w:val="center"/>
          </w:pPr>
        </w:p>
      </w:tc>
      <w:tc>
        <w:tcPr>
          <w:tcW w:w="3213" w:type="dxa"/>
        </w:tcPr>
        <w:p w14:paraId="7529F642" w14:textId="2B7CA63A" w:rsidR="009B0357" w:rsidRDefault="009B0357" w:rsidP="2092E3E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22EE8">
            <w:rPr>
              <w:noProof/>
            </w:rPr>
            <w:t>6</w:t>
          </w:r>
          <w:r>
            <w:fldChar w:fldCharType="end"/>
          </w:r>
        </w:p>
      </w:tc>
    </w:tr>
  </w:tbl>
  <w:p w14:paraId="34D26DDF" w14:textId="01696040" w:rsidR="009B0357" w:rsidRDefault="009B0357" w:rsidP="2092E3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501FD" w14:textId="77777777" w:rsidR="00526B02" w:rsidRDefault="00526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7659C" w14:textId="77777777" w:rsidR="009B0357" w:rsidRDefault="009B0357" w:rsidP="000C4748">
      <w:pPr>
        <w:spacing w:after="0" w:line="240" w:lineRule="auto"/>
      </w:pPr>
      <w:r>
        <w:separator/>
      </w:r>
    </w:p>
  </w:footnote>
  <w:footnote w:type="continuationSeparator" w:id="0">
    <w:p w14:paraId="665CA8E0" w14:textId="77777777" w:rsidR="009B0357" w:rsidRDefault="009B0357" w:rsidP="000C4748">
      <w:pPr>
        <w:spacing w:after="0" w:line="240" w:lineRule="auto"/>
      </w:pPr>
      <w:r>
        <w:continuationSeparator/>
      </w:r>
    </w:p>
  </w:footnote>
  <w:footnote w:type="continuationNotice" w:id="1">
    <w:p w14:paraId="01282DCA" w14:textId="77777777" w:rsidR="009B0357" w:rsidRDefault="009B03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7D5E8" w14:textId="77777777" w:rsidR="00526B02" w:rsidRDefault="00526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372" w:type="dxa"/>
      <w:tblLayout w:type="fixed"/>
      <w:tblLook w:val="04A0" w:firstRow="1" w:lastRow="0" w:firstColumn="1" w:lastColumn="0" w:noHBand="0" w:noVBand="1"/>
    </w:tblPr>
    <w:tblGrid>
      <w:gridCol w:w="8222"/>
      <w:gridCol w:w="1937"/>
      <w:gridCol w:w="3213"/>
    </w:tblGrid>
    <w:tr w:rsidR="009B0357" w:rsidRPr="00FF682D" w14:paraId="5992ED23" w14:textId="77777777" w:rsidTr="00D94642">
      <w:tc>
        <w:tcPr>
          <w:tcW w:w="8222" w:type="dxa"/>
        </w:tcPr>
        <w:p w14:paraId="3C0BF954" w14:textId="32F20B86" w:rsidR="009B0357" w:rsidRPr="00526B02" w:rsidRDefault="00D94642" w:rsidP="00A10450">
          <w:pPr>
            <w:pStyle w:val="Header"/>
            <w:ind w:left="-115"/>
            <w:rPr>
              <w:lang w:val="en-GB"/>
            </w:rPr>
          </w:pPr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Assessing The Cost of Nutritionally Adequate and Low Climate Impact Diets in </w:t>
          </w:r>
          <w:proofErr w:type="gramStart"/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>Finland</w:t>
          </w:r>
          <w:r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 </w:t>
          </w:r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>Xavier</w:t>
          </w:r>
          <w:proofErr w:type="gramEnd"/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Irz</w:t>
          </w:r>
        </w:p>
      </w:tc>
      <w:tc>
        <w:tcPr>
          <w:tcW w:w="1937" w:type="dxa"/>
        </w:tcPr>
        <w:p w14:paraId="789B77E4" w14:textId="2DDA9172" w:rsidR="009B0357" w:rsidRPr="00526B02" w:rsidRDefault="009B0357" w:rsidP="00D94642">
          <w:pPr>
            <w:pStyle w:val="Header"/>
            <w:rPr>
              <w:lang w:val="en-GB"/>
            </w:rPr>
          </w:pPr>
        </w:p>
      </w:tc>
      <w:tc>
        <w:tcPr>
          <w:tcW w:w="3213" w:type="dxa"/>
        </w:tcPr>
        <w:p w14:paraId="63C9B613" w14:textId="60764788" w:rsidR="009B0357" w:rsidRPr="00526B02" w:rsidRDefault="009B0357" w:rsidP="2092E3EE">
          <w:pPr>
            <w:pStyle w:val="Header"/>
            <w:ind w:right="-115"/>
            <w:jc w:val="right"/>
            <w:rPr>
              <w:lang w:val="en-GB"/>
            </w:rPr>
          </w:pPr>
        </w:p>
      </w:tc>
    </w:tr>
  </w:tbl>
  <w:p w14:paraId="33CDFCDC" w14:textId="75EFCDF0" w:rsidR="009B0357" w:rsidRPr="00526B02" w:rsidRDefault="009B0357" w:rsidP="2092E3E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0653" w14:textId="77777777" w:rsidR="00526B02" w:rsidRDefault="00526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513"/>
    <w:multiLevelType w:val="hybridMultilevel"/>
    <w:tmpl w:val="65F0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029C2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AE6E7F"/>
    <w:multiLevelType w:val="hybridMultilevel"/>
    <w:tmpl w:val="ABD8F1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A1F91"/>
    <w:multiLevelType w:val="hybridMultilevel"/>
    <w:tmpl w:val="DEF88094"/>
    <w:lvl w:ilvl="0" w:tplc="229641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47CF"/>
    <w:multiLevelType w:val="hybridMultilevel"/>
    <w:tmpl w:val="0D724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D7B6E"/>
    <w:multiLevelType w:val="hybridMultilevel"/>
    <w:tmpl w:val="300C8B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B0545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53A3C63"/>
    <w:multiLevelType w:val="hybridMultilevel"/>
    <w:tmpl w:val="2D2C6072"/>
    <w:lvl w:ilvl="0" w:tplc="637E6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F0C48"/>
    <w:multiLevelType w:val="hybridMultilevel"/>
    <w:tmpl w:val="6C6CEB4A"/>
    <w:lvl w:ilvl="0" w:tplc="55C00A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248AE"/>
    <w:multiLevelType w:val="hybridMultilevel"/>
    <w:tmpl w:val="024C8B7A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EF537E"/>
    <w:multiLevelType w:val="hybridMultilevel"/>
    <w:tmpl w:val="9402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65BC5"/>
    <w:multiLevelType w:val="hybridMultilevel"/>
    <w:tmpl w:val="86CCC80E"/>
    <w:lvl w:ilvl="0" w:tplc="0C2649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F0E76"/>
    <w:multiLevelType w:val="hybridMultilevel"/>
    <w:tmpl w:val="6CAEC80E"/>
    <w:lvl w:ilvl="0" w:tplc="4AE213EA"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5A536A85"/>
    <w:multiLevelType w:val="hybridMultilevel"/>
    <w:tmpl w:val="6A221A7C"/>
    <w:lvl w:ilvl="0" w:tplc="22964120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B2F636E"/>
    <w:multiLevelType w:val="hybridMultilevel"/>
    <w:tmpl w:val="6448756A"/>
    <w:lvl w:ilvl="0" w:tplc="33E2A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482F16"/>
    <w:multiLevelType w:val="hybridMultilevel"/>
    <w:tmpl w:val="2F16C6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634E0C"/>
    <w:multiLevelType w:val="hybridMultilevel"/>
    <w:tmpl w:val="CBC8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A53AA"/>
    <w:multiLevelType w:val="hybridMultilevel"/>
    <w:tmpl w:val="E8849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50646"/>
    <w:multiLevelType w:val="hybridMultilevel"/>
    <w:tmpl w:val="929E4BBE"/>
    <w:lvl w:ilvl="0" w:tplc="E744B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11E10"/>
    <w:multiLevelType w:val="multilevel"/>
    <w:tmpl w:val="884657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EE93201"/>
    <w:multiLevelType w:val="hybridMultilevel"/>
    <w:tmpl w:val="0818EFB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8A5B93"/>
    <w:multiLevelType w:val="hybridMultilevel"/>
    <w:tmpl w:val="9CD048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479AB"/>
    <w:multiLevelType w:val="hybridMultilevel"/>
    <w:tmpl w:val="ADB2F9F8"/>
    <w:lvl w:ilvl="0" w:tplc="2D3005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7000A1"/>
    <w:multiLevelType w:val="hybridMultilevel"/>
    <w:tmpl w:val="C292CEAC"/>
    <w:lvl w:ilvl="0" w:tplc="EC2ABF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3B561D"/>
    <w:multiLevelType w:val="hybridMultilevel"/>
    <w:tmpl w:val="CEAE9EF8"/>
    <w:lvl w:ilvl="0" w:tplc="EA58E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1738C"/>
    <w:multiLevelType w:val="hybridMultilevel"/>
    <w:tmpl w:val="EC6A4204"/>
    <w:lvl w:ilvl="0" w:tplc="0FC2C2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35180">
    <w:abstractNumId w:val="8"/>
  </w:num>
  <w:num w:numId="2" w16cid:durableId="1542671949">
    <w:abstractNumId w:val="20"/>
  </w:num>
  <w:num w:numId="3" w16cid:durableId="1296984230">
    <w:abstractNumId w:val="16"/>
  </w:num>
  <w:num w:numId="4" w16cid:durableId="2006087343">
    <w:abstractNumId w:val="22"/>
  </w:num>
  <w:num w:numId="5" w16cid:durableId="211773297">
    <w:abstractNumId w:val="1"/>
  </w:num>
  <w:num w:numId="6" w16cid:durableId="425226342">
    <w:abstractNumId w:val="19"/>
  </w:num>
  <w:num w:numId="7" w16cid:durableId="1546521370">
    <w:abstractNumId w:val="5"/>
  </w:num>
  <w:num w:numId="8" w16cid:durableId="940840111">
    <w:abstractNumId w:val="2"/>
  </w:num>
  <w:num w:numId="9" w16cid:durableId="1818035203">
    <w:abstractNumId w:val="24"/>
  </w:num>
  <w:num w:numId="10" w16cid:durableId="969557307">
    <w:abstractNumId w:val="15"/>
  </w:num>
  <w:num w:numId="11" w16cid:durableId="528689372">
    <w:abstractNumId w:val="3"/>
  </w:num>
  <w:num w:numId="12" w16cid:durableId="2115906274">
    <w:abstractNumId w:val="13"/>
  </w:num>
  <w:num w:numId="13" w16cid:durableId="2097944560">
    <w:abstractNumId w:val="9"/>
  </w:num>
  <w:num w:numId="14" w16cid:durableId="1786658974">
    <w:abstractNumId w:val="21"/>
  </w:num>
  <w:num w:numId="15" w16cid:durableId="702486687">
    <w:abstractNumId w:val="25"/>
  </w:num>
  <w:num w:numId="16" w16cid:durableId="567884223">
    <w:abstractNumId w:val="18"/>
  </w:num>
  <w:num w:numId="17" w16cid:durableId="386221719">
    <w:abstractNumId w:val="4"/>
  </w:num>
  <w:num w:numId="18" w16cid:durableId="1122533181">
    <w:abstractNumId w:val="0"/>
  </w:num>
  <w:num w:numId="19" w16cid:durableId="742794319">
    <w:abstractNumId w:val="6"/>
  </w:num>
  <w:num w:numId="20" w16cid:durableId="1269316958">
    <w:abstractNumId w:val="7"/>
  </w:num>
  <w:num w:numId="21" w16cid:durableId="1327979268">
    <w:abstractNumId w:val="10"/>
  </w:num>
  <w:num w:numId="22" w16cid:durableId="889615561">
    <w:abstractNumId w:val="23"/>
  </w:num>
  <w:num w:numId="23" w16cid:durableId="914051854">
    <w:abstractNumId w:val="14"/>
  </w:num>
  <w:num w:numId="24" w16cid:durableId="579946502">
    <w:abstractNumId w:val="12"/>
  </w:num>
  <w:num w:numId="25" w16cid:durableId="818889538">
    <w:abstractNumId w:val="11"/>
  </w:num>
  <w:num w:numId="26" w16cid:durableId="18311716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839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A5E"/>
    <w:rsid w:val="00004977"/>
    <w:rsid w:val="0000795D"/>
    <w:rsid w:val="00011D6B"/>
    <w:rsid w:val="00021AEB"/>
    <w:rsid w:val="000271F7"/>
    <w:rsid w:val="00030C4D"/>
    <w:rsid w:val="0003658C"/>
    <w:rsid w:val="00056EDD"/>
    <w:rsid w:val="00057CCF"/>
    <w:rsid w:val="00062CE2"/>
    <w:rsid w:val="00064D4B"/>
    <w:rsid w:val="0007185C"/>
    <w:rsid w:val="0007435A"/>
    <w:rsid w:val="000767CC"/>
    <w:rsid w:val="00085301"/>
    <w:rsid w:val="00086BF4"/>
    <w:rsid w:val="00091E16"/>
    <w:rsid w:val="00093299"/>
    <w:rsid w:val="000972BB"/>
    <w:rsid w:val="000A289D"/>
    <w:rsid w:val="000A466C"/>
    <w:rsid w:val="000B128B"/>
    <w:rsid w:val="000C1E4E"/>
    <w:rsid w:val="000C4748"/>
    <w:rsid w:val="000D0C00"/>
    <w:rsid w:val="000D577E"/>
    <w:rsid w:val="000E636C"/>
    <w:rsid w:val="000F0E45"/>
    <w:rsid w:val="00111140"/>
    <w:rsid w:val="00121CE2"/>
    <w:rsid w:val="00123809"/>
    <w:rsid w:val="00132C72"/>
    <w:rsid w:val="00142E29"/>
    <w:rsid w:val="0015308B"/>
    <w:rsid w:val="001540D0"/>
    <w:rsid w:val="00157A4B"/>
    <w:rsid w:val="00172503"/>
    <w:rsid w:val="00191591"/>
    <w:rsid w:val="001B6E53"/>
    <w:rsid w:val="001C0C59"/>
    <w:rsid w:val="001C282F"/>
    <w:rsid w:val="001C5098"/>
    <w:rsid w:val="001C6347"/>
    <w:rsid w:val="001D403F"/>
    <w:rsid w:val="001D6672"/>
    <w:rsid w:val="001E0D65"/>
    <w:rsid w:val="001E3B09"/>
    <w:rsid w:val="001E699D"/>
    <w:rsid w:val="001E70E6"/>
    <w:rsid w:val="001E7380"/>
    <w:rsid w:val="001F06AD"/>
    <w:rsid w:val="001F2416"/>
    <w:rsid w:val="001F2C60"/>
    <w:rsid w:val="001F628D"/>
    <w:rsid w:val="00221773"/>
    <w:rsid w:val="00224ADA"/>
    <w:rsid w:val="0022600E"/>
    <w:rsid w:val="0023039E"/>
    <w:rsid w:val="00232576"/>
    <w:rsid w:val="00232FD9"/>
    <w:rsid w:val="002524F4"/>
    <w:rsid w:val="00252B8B"/>
    <w:rsid w:val="00255E87"/>
    <w:rsid w:val="00264BFF"/>
    <w:rsid w:val="00267C4E"/>
    <w:rsid w:val="00295B83"/>
    <w:rsid w:val="002A1107"/>
    <w:rsid w:val="002A35EA"/>
    <w:rsid w:val="002C709F"/>
    <w:rsid w:val="002D3AAC"/>
    <w:rsid w:val="002D3AC0"/>
    <w:rsid w:val="002D6DC7"/>
    <w:rsid w:val="002E3784"/>
    <w:rsid w:val="002F4024"/>
    <w:rsid w:val="002F71D4"/>
    <w:rsid w:val="003018F5"/>
    <w:rsid w:val="00303330"/>
    <w:rsid w:val="0030786E"/>
    <w:rsid w:val="00307ECE"/>
    <w:rsid w:val="00323995"/>
    <w:rsid w:val="00323EAB"/>
    <w:rsid w:val="00331F9A"/>
    <w:rsid w:val="00336263"/>
    <w:rsid w:val="00343D81"/>
    <w:rsid w:val="00346FE9"/>
    <w:rsid w:val="00347AB7"/>
    <w:rsid w:val="0035295B"/>
    <w:rsid w:val="00362D7F"/>
    <w:rsid w:val="003646EF"/>
    <w:rsid w:val="0036ACD9"/>
    <w:rsid w:val="00374193"/>
    <w:rsid w:val="003768A4"/>
    <w:rsid w:val="003776EE"/>
    <w:rsid w:val="0038029E"/>
    <w:rsid w:val="00393088"/>
    <w:rsid w:val="003B3C73"/>
    <w:rsid w:val="003C3E9B"/>
    <w:rsid w:val="003D0D12"/>
    <w:rsid w:val="0040350C"/>
    <w:rsid w:val="00410E61"/>
    <w:rsid w:val="004113E6"/>
    <w:rsid w:val="00411761"/>
    <w:rsid w:val="004231DB"/>
    <w:rsid w:val="00426E0A"/>
    <w:rsid w:val="004341D3"/>
    <w:rsid w:val="004504D1"/>
    <w:rsid w:val="00455DA0"/>
    <w:rsid w:val="004605DA"/>
    <w:rsid w:val="0046196E"/>
    <w:rsid w:val="00464536"/>
    <w:rsid w:val="00465D73"/>
    <w:rsid w:val="0047464E"/>
    <w:rsid w:val="00474DB7"/>
    <w:rsid w:val="0048642C"/>
    <w:rsid w:val="00496C41"/>
    <w:rsid w:val="004A675F"/>
    <w:rsid w:val="004B32D4"/>
    <w:rsid w:val="004B761D"/>
    <w:rsid w:val="004C2A4F"/>
    <w:rsid w:val="004D03B7"/>
    <w:rsid w:val="004D1E90"/>
    <w:rsid w:val="004D452D"/>
    <w:rsid w:val="004E0AC6"/>
    <w:rsid w:val="004E3C91"/>
    <w:rsid w:val="004E4C97"/>
    <w:rsid w:val="004F4874"/>
    <w:rsid w:val="004F4DD1"/>
    <w:rsid w:val="00510C3F"/>
    <w:rsid w:val="00513C5B"/>
    <w:rsid w:val="00514521"/>
    <w:rsid w:val="00524CE7"/>
    <w:rsid w:val="00526B02"/>
    <w:rsid w:val="0054069C"/>
    <w:rsid w:val="00540CA4"/>
    <w:rsid w:val="00544632"/>
    <w:rsid w:val="0054CC69"/>
    <w:rsid w:val="005520A5"/>
    <w:rsid w:val="0055418C"/>
    <w:rsid w:val="00557C66"/>
    <w:rsid w:val="00560CEB"/>
    <w:rsid w:val="00562618"/>
    <w:rsid w:val="005629FA"/>
    <w:rsid w:val="00563896"/>
    <w:rsid w:val="00566A15"/>
    <w:rsid w:val="005742FA"/>
    <w:rsid w:val="00575DD6"/>
    <w:rsid w:val="00577A9B"/>
    <w:rsid w:val="00580125"/>
    <w:rsid w:val="00583AC4"/>
    <w:rsid w:val="00583BFC"/>
    <w:rsid w:val="0058528E"/>
    <w:rsid w:val="005A0885"/>
    <w:rsid w:val="005A3FFC"/>
    <w:rsid w:val="005A6A61"/>
    <w:rsid w:val="005C0681"/>
    <w:rsid w:val="005C1765"/>
    <w:rsid w:val="005C1E15"/>
    <w:rsid w:val="005C4F83"/>
    <w:rsid w:val="005E765B"/>
    <w:rsid w:val="005F3254"/>
    <w:rsid w:val="005F56E2"/>
    <w:rsid w:val="005F6848"/>
    <w:rsid w:val="006118C9"/>
    <w:rsid w:val="00613AE1"/>
    <w:rsid w:val="0062332B"/>
    <w:rsid w:val="00624054"/>
    <w:rsid w:val="00626DAE"/>
    <w:rsid w:val="00644E54"/>
    <w:rsid w:val="0065017C"/>
    <w:rsid w:val="00651048"/>
    <w:rsid w:val="0065204A"/>
    <w:rsid w:val="006530C9"/>
    <w:rsid w:val="0065587A"/>
    <w:rsid w:val="006601FE"/>
    <w:rsid w:val="00662341"/>
    <w:rsid w:val="00662448"/>
    <w:rsid w:val="006665DD"/>
    <w:rsid w:val="00687097"/>
    <w:rsid w:val="00696B4E"/>
    <w:rsid w:val="006A138B"/>
    <w:rsid w:val="006A3A5E"/>
    <w:rsid w:val="006C4061"/>
    <w:rsid w:val="006D1B97"/>
    <w:rsid w:val="006D3A73"/>
    <w:rsid w:val="006D3B3E"/>
    <w:rsid w:val="006F0F7F"/>
    <w:rsid w:val="006F570E"/>
    <w:rsid w:val="006F7217"/>
    <w:rsid w:val="0070040B"/>
    <w:rsid w:val="007163E9"/>
    <w:rsid w:val="00720E52"/>
    <w:rsid w:val="007218A4"/>
    <w:rsid w:val="00724C49"/>
    <w:rsid w:val="00731EC9"/>
    <w:rsid w:val="00735F1C"/>
    <w:rsid w:val="007559DC"/>
    <w:rsid w:val="00762163"/>
    <w:rsid w:val="007622E7"/>
    <w:rsid w:val="00766333"/>
    <w:rsid w:val="00774BA9"/>
    <w:rsid w:val="00782B06"/>
    <w:rsid w:val="007837D6"/>
    <w:rsid w:val="0079654F"/>
    <w:rsid w:val="007A4BBC"/>
    <w:rsid w:val="007B59BB"/>
    <w:rsid w:val="007C19DF"/>
    <w:rsid w:val="007D255C"/>
    <w:rsid w:val="007D6503"/>
    <w:rsid w:val="007D6E86"/>
    <w:rsid w:val="007D754D"/>
    <w:rsid w:val="007F2BF7"/>
    <w:rsid w:val="007F7AAE"/>
    <w:rsid w:val="00801596"/>
    <w:rsid w:val="00801AE7"/>
    <w:rsid w:val="00806047"/>
    <w:rsid w:val="00807135"/>
    <w:rsid w:val="00814C79"/>
    <w:rsid w:val="00823B7B"/>
    <w:rsid w:val="00826020"/>
    <w:rsid w:val="00833113"/>
    <w:rsid w:val="0083773F"/>
    <w:rsid w:val="008411BC"/>
    <w:rsid w:val="00841CCA"/>
    <w:rsid w:val="00847FC3"/>
    <w:rsid w:val="00851832"/>
    <w:rsid w:val="00856DA9"/>
    <w:rsid w:val="00883E9C"/>
    <w:rsid w:val="0088786D"/>
    <w:rsid w:val="008936D7"/>
    <w:rsid w:val="008B067F"/>
    <w:rsid w:val="008B62B5"/>
    <w:rsid w:val="008C4052"/>
    <w:rsid w:val="008D34C4"/>
    <w:rsid w:val="008E1463"/>
    <w:rsid w:val="008E6816"/>
    <w:rsid w:val="008F2618"/>
    <w:rsid w:val="008F6379"/>
    <w:rsid w:val="00901C34"/>
    <w:rsid w:val="0091139F"/>
    <w:rsid w:val="009113B7"/>
    <w:rsid w:val="00911E72"/>
    <w:rsid w:val="009215A8"/>
    <w:rsid w:val="00921F26"/>
    <w:rsid w:val="00922515"/>
    <w:rsid w:val="009253E9"/>
    <w:rsid w:val="0093103E"/>
    <w:rsid w:val="009447A3"/>
    <w:rsid w:val="00946E27"/>
    <w:rsid w:val="00946FE5"/>
    <w:rsid w:val="0095410E"/>
    <w:rsid w:val="009610FF"/>
    <w:rsid w:val="0096355C"/>
    <w:rsid w:val="00965B43"/>
    <w:rsid w:val="00970259"/>
    <w:rsid w:val="0097397A"/>
    <w:rsid w:val="0097438C"/>
    <w:rsid w:val="009834A2"/>
    <w:rsid w:val="00992831"/>
    <w:rsid w:val="0099347D"/>
    <w:rsid w:val="009A05F3"/>
    <w:rsid w:val="009A1654"/>
    <w:rsid w:val="009A5FF5"/>
    <w:rsid w:val="009A778D"/>
    <w:rsid w:val="009B0357"/>
    <w:rsid w:val="009B0D4F"/>
    <w:rsid w:val="009B1579"/>
    <w:rsid w:val="009B4394"/>
    <w:rsid w:val="009C406D"/>
    <w:rsid w:val="009E5B61"/>
    <w:rsid w:val="009E617B"/>
    <w:rsid w:val="009E77BD"/>
    <w:rsid w:val="009F0682"/>
    <w:rsid w:val="009F08E2"/>
    <w:rsid w:val="009F38FA"/>
    <w:rsid w:val="009F4424"/>
    <w:rsid w:val="009F4C27"/>
    <w:rsid w:val="009F7C2E"/>
    <w:rsid w:val="00A0248B"/>
    <w:rsid w:val="00A10450"/>
    <w:rsid w:val="00A16C74"/>
    <w:rsid w:val="00A24877"/>
    <w:rsid w:val="00A2637E"/>
    <w:rsid w:val="00A31944"/>
    <w:rsid w:val="00A40382"/>
    <w:rsid w:val="00A47E30"/>
    <w:rsid w:val="00A51CE3"/>
    <w:rsid w:val="00A561BA"/>
    <w:rsid w:val="00A56985"/>
    <w:rsid w:val="00A63DF3"/>
    <w:rsid w:val="00A673D0"/>
    <w:rsid w:val="00A82A84"/>
    <w:rsid w:val="00A83B67"/>
    <w:rsid w:val="00A869B8"/>
    <w:rsid w:val="00A91877"/>
    <w:rsid w:val="00A931EE"/>
    <w:rsid w:val="00A94327"/>
    <w:rsid w:val="00A959D3"/>
    <w:rsid w:val="00AA3F4D"/>
    <w:rsid w:val="00AA7265"/>
    <w:rsid w:val="00AA7DFF"/>
    <w:rsid w:val="00AD08BE"/>
    <w:rsid w:val="00AD0ED2"/>
    <w:rsid w:val="00AD154B"/>
    <w:rsid w:val="00AD48CB"/>
    <w:rsid w:val="00AE3CE6"/>
    <w:rsid w:val="00AF2C42"/>
    <w:rsid w:val="00B03385"/>
    <w:rsid w:val="00B041BD"/>
    <w:rsid w:val="00B07A8F"/>
    <w:rsid w:val="00B1189B"/>
    <w:rsid w:val="00B20E0A"/>
    <w:rsid w:val="00B41BE2"/>
    <w:rsid w:val="00B45414"/>
    <w:rsid w:val="00B526FA"/>
    <w:rsid w:val="00B7108D"/>
    <w:rsid w:val="00B77351"/>
    <w:rsid w:val="00B81EB6"/>
    <w:rsid w:val="00B91D71"/>
    <w:rsid w:val="00B96F70"/>
    <w:rsid w:val="00BA30B0"/>
    <w:rsid w:val="00BB29B3"/>
    <w:rsid w:val="00BB4F33"/>
    <w:rsid w:val="00BC17A4"/>
    <w:rsid w:val="00BC737B"/>
    <w:rsid w:val="00BD5132"/>
    <w:rsid w:val="00BD6B46"/>
    <w:rsid w:val="00BE393C"/>
    <w:rsid w:val="00BE5BA7"/>
    <w:rsid w:val="00BE7862"/>
    <w:rsid w:val="00BF1893"/>
    <w:rsid w:val="00BF3CEA"/>
    <w:rsid w:val="00BF7D7A"/>
    <w:rsid w:val="00C008A8"/>
    <w:rsid w:val="00C03D57"/>
    <w:rsid w:val="00C054A4"/>
    <w:rsid w:val="00C06E6F"/>
    <w:rsid w:val="00C07EF8"/>
    <w:rsid w:val="00C10A72"/>
    <w:rsid w:val="00C1356E"/>
    <w:rsid w:val="00C137A1"/>
    <w:rsid w:val="00C15854"/>
    <w:rsid w:val="00C17785"/>
    <w:rsid w:val="00C17A33"/>
    <w:rsid w:val="00C209BC"/>
    <w:rsid w:val="00C258A3"/>
    <w:rsid w:val="00C25C7E"/>
    <w:rsid w:val="00C262BF"/>
    <w:rsid w:val="00C352B8"/>
    <w:rsid w:val="00C3698B"/>
    <w:rsid w:val="00C561D1"/>
    <w:rsid w:val="00C62807"/>
    <w:rsid w:val="00C654D5"/>
    <w:rsid w:val="00C74842"/>
    <w:rsid w:val="00C877D6"/>
    <w:rsid w:val="00C911DD"/>
    <w:rsid w:val="00C94ED9"/>
    <w:rsid w:val="00C97B96"/>
    <w:rsid w:val="00CA4BB0"/>
    <w:rsid w:val="00CC077A"/>
    <w:rsid w:val="00CC20D1"/>
    <w:rsid w:val="00CC5C84"/>
    <w:rsid w:val="00CD1231"/>
    <w:rsid w:val="00CD3CCC"/>
    <w:rsid w:val="00CE2B4A"/>
    <w:rsid w:val="00D17AB7"/>
    <w:rsid w:val="00D2025C"/>
    <w:rsid w:val="00D21CFF"/>
    <w:rsid w:val="00D22EE8"/>
    <w:rsid w:val="00D255B6"/>
    <w:rsid w:val="00D25B65"/>
    <w:rsid w:val="00D26C18"/>
    <w:rsid w:val="00D34542"/>
    <w:rsid w:val="00D43AD4"/>
    <w:rsid w:val="00D43FE3"/>
    <w:rsid w:val="00D50C57"/>
    <w:rsid w:val="00D60C3E"/>
    <w:rsid w:val="00D64D84"/>
    <w:rsid w:val="00D72EEF"/>
    <w:rsid w:val="00D77323"/>
    <w:rsid w:val="00D77B88"/>
    <w:rsid w:val="00D8301E"/>
    <w:rsid w:val="00D8544B"/>
    <w:rsid w:val="00D94642"/>
    <w:rsid w:val="00DA4268"/>
    <w:rsid w:val="00DB3D32"/>
    <w:rsid w:val="00DC312F"/>
    <w:rsid w:val="00DC6762"/>
    <w:rsid w:val="00DE70CE"/>
    <w:rsid w:val="00DF1A94"/>
    <w:rsid w:val="00E001B5"/>
    <w:rsid w:val="00E06747"/>
    <w:rsid w:val="00E13DA7"/>
    <w:rsid w:val="00E25910"/>
    <w:rsid w:val="00E26BA7"/>
    <w:rsid w:val="00E325D3"/>
    <w:rsid w:val="00E34BB7"/>
    <w:rsid w:val="00E35AC5"/>
    <w:rsid w:val="00E36EC6"/>
    <w:rsid w:val="00E37247"/>
    <w:rsid w:val="00E37375"/>
    <w:rsid w:val="00E41426"/>
    <w:rsid w:val="00E706DA"/>
    <w:rsid w:val="00E80421"/>
    <w:rsid w:val="00E8253A"/>
    <w:rsid w:val="00E919FA"/>
    <w:rsid w:val="00E9394D"/>
    <w:rsid w:val="00E93FB5"/>
    <w:rsid w:val="00EA3226"/>
    <w:rsid w:val="00EB4E58"/>
    <w:rsid w:val="00EB6334"/>
    <w:rsid w:val="00EC0D38"/>
    <w:rsid w:val="00EC1FCE"/>
    <w:rsid w:val="00ED29D6"/>
    <w:rsid w:val="00ED2F6B"/>
    <w:rsid w:val="00ED6C17"/>
    <w:rsid w:val="00EE2B98"/>
    <w:rsid w:val="00EE5568"/>
    <w:rsid w:val="00EF0C67"/>
    <w:rsid w:val="00F035D0"/>
    <w:rsid w:val="00F04C64"/>
    <w:rsid w:val="00F056BF"/>
    <w:rsid w:val="00F13E33"/>
    <w:rsid w:val="00F238DE"/>
    <w:rsid w:val="00F26618"/>
    <w:rsid w:val="00F3332D"/>
    <w:rsid w:val="00F40307"/>
    <w:rsid w:val="00F408A2"/>
    <w:rsid w:val="00F44983"/>
    <w:rsid w:val="00F628BF"/>
    <w:rsid w:val="00F6309E"/>
    <w:rsid w:val="00F714DA"/>
    <w:rsid w:val="00F72C36"/>
    <w:rsid w:val="00F73917"/>
    <w:rsid w:val="00F73C7A"/>
    <w:rsid w:val="00F80E83"/>
    <w:rsid w:val="00F903BD"/>
    <w:rsid w:val="00F9076A"/>
    <w:rsid w:val="00F923A9"/>
    <w:rsid w:val="00FA02F5"/>
    <w:rsid w:val="00FB16AE"/>
    <w:rsid w:val="00FB1F71"/>
    <w:rsid w:val="00FC1795"/>
    <w:rsid w:val="00FC48A0"/>
    <w:rsid w:val="00FD120B"/>
    <w:rsid w:val="00FD16AF"/>
    <w:rsid w:val="00FD4C15"/>
    <w:rsid w:val="00FD6C91"/>
    <w:rsid w:val="00FE3615"/>
    <w:rsid w:val="00FE39D2"/>
    <w:rsid w:val="00FE3DF8"/>
    <w:rsid w:val="00FF682D"/>
    <w:rsid w:val="01133932"/>
    <w:rsid w:val="015C7AAC"/>
    <w:rsid w:val="01CFC968"/>
    <w:rsid w:val="0238D112"/>
    <w:rsid w:val="029E3EE0"/>
    <w:rsid w:val="02D28EA7"/>
    <w:rsid w:val="037D1969"/>
    <w:rsid w:val="03AFB129"/>
    <w:rsid w:val="042B576A"/>
    <w:rsid w:val="0460E387"/>
    <w:rsid w:val="048748AD"/>
    <w:rsid w:val="051C8BE0"/>
    <w:rsid w:val="05BCE514"/>
    <w:rsid w:val="06C5905B"/>
    <w:rsid w:val="06DCF16B"/>
    <w:rsid w:val="0781CEC4"/>
    <w:rsid w:val="07F843E2"/>
    <w:rsid w:val="08656763"/>
    <w:rsid w:val="08772840"/>
    <w:rsid w:val="08916D3C"/>
    <w:rsid w:val="08B9EF7D"/>
    <w:rsid w:val="08EE377A"/>
    <w:rsid w:val="09757B17"/>
    <w:rsid w:val="0AB66CC5"/>
    <w:rsid w:val="0AE2CF7E"/>
    <w:rsid w:val="0B0E1797"/>
    <w:rsid w:val="0BCDB797"/>
    <w:rsid w:val="0BEB4E96"/>
    <w:rsid w:val="0BF67DD5"/>
    <w:rsid w:val="0C4F8619"/>
    <w:rsid w:val="0C90505C"/>
    <w:rsid w:val="0CD5081E"/>
    <w:rsid w:val="0CD5C898"/>
    <w:rsid w:val="0D85A5EB"/>
    <w:rsid w:val="0E445C36"/>
    <w:rsid w:val="0E684EB4"/>
    <w:rsid w:val="0EA48219"/>
    <w:rsid w:val="0F092E4D"/>
    <w:rsid w:val="0F45BDF5"/>
    <w:rsid w:val="0F717441"/>
    <w:rsid w:val="10FDFC70"/>
    <w:rsid w:val="11146246"/>
    <w:rsid w:val="1140D2E8"/>
    <w:rsid w:val="1161E4EC"/>
    <w:rsid w:val="12048EF4"/>
    <w:rsid w:val="12BD2AA7"/>
    <w:rsid w:val="1314B57F"/>
    <w:rsid w:val="13276FE0"/>
    <w:rsid w:val="132D3AD1"/>
    <w:rsid w:val="13635C7D"/>
    <w:rsid w:val="13685F43"/>
    <w:rsid w:val="13D924C4"/>
    <w:rsid w:val="13E1B45A"/>
    <w:rsid w:val="14EA429C"/>
    <w:rsid w:val="15978A5D"/>
    <w:rsid w:val="1599462D"/>
    <w:rsid w:val="164D8654"/>
    <w:rsid w:val="16AFBC37"/>
    <w:rsid w:val="16FB29F9"/>
    <w:rsid w:val="17609608"/>
    <w:rsid w:val="179797B3"/>
    <w:rsid w:val="17A99AB5"/>
    <w:rsid w:val="18A273B5"/>
    <w:rsid w:val="19756888"/>
    <w:rsid w:val="19F85634"/>
    <w:rsid w:val="1AD61D64"/>
    <w:rsid w:val="1AEDBB89"/>
    <w:rsid w:val="1B1F91AF"/>
    <w:rsid w:val="1B38E42E"/>
    <w:rsid w:val="1B3CFE1C"/>
    <w:rsid w:val="1B96D1E2"/>
    <w:rsid w:val="1BB42824"/>
    <w:rsid w:val="1BBF6EAE"/>
    <w:rsid w:val="1BE2023B"/>
    <w:rsid w:val="1BF7BE37"/>
    <w:rsid w:val="1C213877"/>
    <w:rsid w:val="1CBF566B"/>
    <w:rsid w:val="1D02AF69"/>
    <w:rsid w:val="1D4025D4"/>
    <w:rsid w:val="1DDB6E67"/>
    <w:rsid w:val="1E006C17"/>
    <w:rsid w:val="1EE61B61"/>
    <w:rsid w:val="1EE93FAB"/>
    <w:rsid w:val="1F6D1103"/>
    <w:rsid w:val="1F706253"/>
    <w:rsid w:val="1FC7CBB8"/>
    <w:rsid w:val="1FEC189E"/>
    <w:rsid w:val="20293D8D"/>
    <w:rsid w:val="208841D2"/>
    <w:rsid w:val="208CC212"/>
    <w:rsid w:val="2092E3EE"/>
    <w:rsid w:val="20BFB3E1"/>
    <w:rsid w:val="20EB63E4"/>
    <w:rsid w:val="20FF4DFB"/>
    <w:rsid w:val="214FA738"/>
    <w:rsid w:val="219F70FC"/>
    <w:rsid w:val="21F3B24E"/>
    <w:rsid w:val="220351C4"/>
    <w:rsid w:val="2263523E"/>
    <w:rsid w:val="2275B16D"/>
    <w:rsid w:val="22B7DD26"/>
    <w:rsid w:val="22C1F6F4"/>
    <w:rsid w:val="22E6BEEF"/>
    <w:rsid w:val="23C41F09"/>
    <w:rsid w:val="2407C62C"/>
    <w:rsid w:val="24675ABE"/>
    <w:rsid w:val="246D45F2"/>
    <w:rsid w:val="24F861F1"/>
    <w:rsid w:val="25031321"/>
    <w:rsid w:val="260928CB"/>
    <w:rsid w:val="276CFBE8"/>
    <w:rsid w:val="28320BDA"/>
    <w:rsid w:val="2841CBA3"/>
    <w:rsid w:val="291BA366"/>
    <w:rsid w:val="29805814"/>
    <w:rsid w:val="298B8B70"/>
    <w:rsid w:val="29B179DE"/>
    <w:rsid w:val="29D73211"/>
    <w:rsid w:val="2A4B2647"/>
    <w:rsid w:val="2B39E860"/>
    <w:rsid w:val="2B74D7A5"/>
    <w:rsid w:val="2BD04BB8"/>
    <w:rsid w:val="2C166C7F"/>
    <w:rsid w:val="2C199E5B"/>
    <w:rsid w:val="2C6C0131"/>
    <w:rsid w:val="2C6DDCE5"/>
    <w:rsid w:val="2C95B5F9"/>
    <w:rsid w:val="2D6D84A9"/>
    <w:rsid w:val="2DD859D0"/>
    <w:rsid w:val="2E3F07B7"/>
    <w:rsid w:val="2EDF8D41"/>
    <w:rsid w:val="2EF934A3"/>
    <w:rsid w:val="2F047A4B"/>
    <w:rsid w:val="2F18845C"/>
    <w:rsid w:val="2F1DE216"/>
    <w:rsid w:val="2F470CDF"/>
    <w:rsid w:val="2F91A8BD"/>
    <w:rsid w:val="2F9A52DE"/>
    <w:rsid w:val="307C6028"/>
    <w:rsid w:val="30B0A194"/>
    <w:rsid w:val="30DE251C"/>
    <w:rsid w:val="31E6F314"/>
    <w:rsid w:val="32285BFA"/>
    <w:rsid w:val="3297361D"/>
    <w:rsid w:val="32C681BB"/>
    <w:rsid w:val="33BD01DA"/>
    <w:rsid w:val="342571DA"/>
    <w:rsid w:val="353363E1"/>
    <w:rsid w:val="35962051"/>
    <w:rsid w:val="3630602E"/>
    <w:rsid w:val="36730E2F"/>
    <w:rsid w:val="36FE3595"/>
    <w:rsid w:val="373D6C55"/>
    <w:rsid w:val="37401887"/>
    <w:rsid w:val="37A253C0"/>
    <w:rsid w:val="38C85262"/>
    <w:rsid w:val="3917A7B6"/>
    <w:rsid w:val="3B73A646"/>
    <w:rsid w:val="3BF1D1CD"/>
    <w:rsid w:val="3C11C7FB"/>
    <w:rsid w:val="3C26D2EA"/>
    <w:rsid w:val="3C2D92B6"/>
    <w:rsid w:val="3C3EB642"/>
    <w:rsid w:val="3CD38FA0"/>
    <w:rsid w:val="3D9F317E"/>
    <w:rsid w:val="3DA665E4"/>
    <w:rsid w:val="3DF88A72"/>
    <w:rsid w:val="3E12B986"/>
    <w:rsid w:val="3E6CD9AA"/>
    <w:rsid w:val="3EB79433"/>
    <w:rsid w:val="3FAADC6A"/>
    <w:rsid w:val="403A0B40"/>
    <w:rsid w:val="406697BF"/>
    <w:rsid w:val="410E849C"/>
    <w:rsid w:val="4151EDE9"/>
    <w:rsid w:val="41852BEC"/>
    <w:rsid w:val="41CC6333"/>
    <w:rsid w:val="4297C3C6"/>
    <w:rsid w:val="42B84A95"/>
    <w:rsid w:val="42CC2D6B"/>
    <w:rsid w:val="43696B1A"/>
    <w:rsid w:val="43B17DA4"/>
    <w:rsid w:val="43D575D6"/>
    <w:rsid w:val="44310471"/>
    <w:rsid w:val="44344091"/>
    <w:rsid w:val="4518F4DF"/>
    <w:rsid w:val="45D117A9"/>
    <w:rsid w:val="45DAD484"/>
    <w:rsid w:val="46187565"/>
    <w:rsid w:val="466E6B6D"/>
    <w:rsid w:val="46A21E26"/>
    <w:rsid w:val="4727CC25"/>
    <w:rsid w:val="472A459C"/>
    <w:rsid w:val="47717DD9"/>
    <w:rsid w:val="47AC8EDA"/>
    <w:rsid w:val="483A066F"/>
    <w:rsid w:val="4843FD5F"/>
    <w:rsid w:val="486B66C5"/>
    <w:rsid w:val="48A0258D"/>
    <w:rsid w:val="48CFF230"/>
    <w:rsid w:val="4A05AA20"/>
    <w:rsid w:val="4A4A4700"/>
    <w:rsid w:val="4A72C710"/>
    <w:rsid w:val="4AB8A706"/>
    <w:rsid w:val="4B5D1072"/>
    <w:rsid w:val="4B7FBE1D"/>
    <w:rsid w:val="4C7044C3"/>
    <w:rsid w:val="4CC1B9A9"/>
    <w:rsid w:val="4D38E39B"/>
    <w:rsid w:val="4D6A2CA3"/>
    <w:rsid w:val="4D9133BA"/>
    <w:rsid w:val="4E56B32E"/>
    <w:rsid w:val="4E80AD45"/>
    <w:rsid w:val="4ED2B8F0"/>
    <w:rsid w:val="4F1E76D9"/>
    <w:rsid w:val="4F90BCAA"/>
    <w:rsid w:val="4FE9C577"/>
    <w:rsid w:val="505ADD53"/>
    <w:rsid w:val="50966533"/>
    <w:rsid w:val="50AB8058"/>
    <w:rsid w:val="51213D22"/>
    <w:rsid w:val="51822977"/>
    <w:rsid w:val="520542AA"/>
    <w:rsid w:val="52714771"/>
    <w:rsid w:val="527FDAA8"/>
    <w:rsid w:val="53A15C07"/>
    <w:rsid w:val="5580B2CB"/>
    <w:rsid w:val="55E4F1D5"/>
    <w:rsid w:val="563C7DD0"/>
    <w:rsid w:val="56A9A02E"/>
    <w:rsid w:val="574ECA28"/>
    <w:rsid w:val="58DA2943"/>
    <w:rsid w:val="59973180"/>
    <w:rsid w:val="5A3D7A4A"/>
    <w:rsid w:val="5A5F2AB1"/>
    <w:rsid w:val="5AA15481"/>
    <w:rsid w:val="5B41FAE4"/>
    <w:rsid w:val="5C117CA9"/>
    <w:rsid w:val="5C58C5E5"/>
    <w:rsid w:val="5CDD241D"/>
    <w:rsid w:val="5D39185A"/>
    <w:rsid w:val="5DD7EC6E"/>
    <w:rsid w:val="5DEB9C73"/>
    <w:rsid w:val="5E5E285C"/>
    <w:rsid w:val="5E8652D0"/>
    <w:rsid w:val="5EB9FAF1"/>
    <w:rsid w:val="5F358C2A"/>
    <w:rsid w:val="5F687768"/>
    <w:rsid w:val="5F707280"/>
    <w:rsid w:val="5FB23D42"/>
    <w:rsid w:val="600B8FBB"/>
    <w:rsid w:val="607FFBB5"/>
    <w:rsid w:val="6097F427"/>
    <w:rsid w:val="60987EA9"/>
    <w:rsid w:val="60DFE270"/>
    <w:rsid w:val="6151CF84"/>
    <w:rsid w:val="6177B126"/>
    <w:rsid w:val="61C07F87"/>
    <w:rsid w:val="61DC31FC"/>
    <w:rsid w:val="61FEDA7B"/>
    <w:rsid w:val="62058EB7"/>
    <w:rsid w:val="62D98B26"/>
    <w:rsid w:val="634A596C"/>
    <w:rsid w:val="63843A6E"/>
    <w:rsid w:val="63DA6C34"/>
    <w:rsid w:val="64827EA4"/>
    <w:rsid w:val="64F1DE5D"/>
    <w:rsid w:val="656EAC02"/>
    <w:rsid w:val="6573E1B2"/>
    <w:rsid w:val="65C54B1E"/>
    <w:rsid w:val="67180ED8"/>
    <w:rsid w:val="680505A0"/>
    <w:rsid w:val="6869E287"/>
    <w:rsid w:val="698D3C81"/>
    <w:rsid w:val="6A1CB939"/>
    <w:rsid w:val="6AAD9069"/>
    <w:rsid w:val="6B23B20F"/>
    <w:rsid w:val="6B2DABCA"/>
    <w:rsid w:val="6BA5835F"/>
    <w:rsid w:val="6BD9DD80"/>
    <w:rsid w:val="6BFC7CA0"/>
    <w:rsid w:val="6C12E544"/>
    <w:rsid w:val="6C2C60D6"/>
    <w:rsid w:val="6CE91A22"/>
    <w:rsid w:val="6D58F9AF"/>
    <w:rsid w:val="6E455BFC"/>
    <w:rsid w:val="6E4AC666"/>
    <w:rsid w:val="6F17ED4B"/>
    <w:rsid w:val="6F5466C8"/>
    <w:rsid w:val="6F953F96"/>
    <w:rsid w:val="706DA142"/>
    <w:rsid w:val="70ADC975"/>
    <w:rsid w:val="718D0445"/>
    <w:rsid w:val="71A89E1D"/>
    <w:rsid w:val="720271E3"/>
    <w:rsid w:val="720759DB"/>
    <w:rsid w:val="720E6157"/>
    <w:rsid w:val="7260F997"/>
    <w:rsid w:val="72F70419"/>
    <w:rsid w:val="73BBC480"/>
    <w:rsid w:val="743EF501"/>
    <w:rsid w:val="7452DF18"/>
    <w:rsid w:val="74606924"/>
    <w:rsid w:val="74B10082"/>
    <w:rsid w:val="761D3818"/>
    <w:rsid w:val="767196C0"/>
    <w:rsid w:val="7690773A"/>
    <w:rsid w:val="76ECFA59"/>
    <w:rsid w:val="77957F9C"/>
    <w:rsid w:val="7903D349"/>
    <w:rsid w:val="79CFBF6A"/>
    <w:rsid w:val="7A573956"/>
    <w:rsid w:val="7A68750F"/>
    <w:rsid w:val="7A9CC9C2"/>
    <w:rsid w:val="7B1067F5"/>
    <w:rsid w:val="7B120356"/>
    <w:rsid w:val="7B194F7C"/>
    <w:rsid w:val="7B4F312F"/>
    <w:rsid w:val="7B7D8B76"/>
    <w:rsid w:val="7BFB292C"/>
    <w:rsid w:val="7BFD058D"/>
    <w:rsid w:val="7BFEC3B6"/>
    <w:rsid w:val="7BFFF08B"/>
    <w:rsid w:val="7CDF4B84"/>
    <w:rsid w:val="7E47F06E"/>
    <w:rsid w:val="7E62CF6D"/>
    <w:rsid w:val="7EA94C18"/>
    <w:rsid w:val="7EB28FCC"/>
    <w:rsid w:val="7EFCE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,"/>
  <w:listSeparator w:val=";"/>
  <w14:docId w14:val="19838448"/>
  <w15:chartTrackingRefBased/>
  <w15:docId w15:val="{6A2394C3-73EB-45A8-9D0B-1E355DBA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6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54A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7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7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47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4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4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530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853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301"/>
  </w:style>
  <w:style w:type="paragraph" w:styleId="Footer">
    <w:name w:val="footer"/>
    <w:basedOn w:val="Normal"/>
    <w:link w:val="Foot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3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70E6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-visually-hidden">
    <w:name w:val="u-visually-hidden"/>
    <w:basedOn w:val="DefaultParagraphFont"/>
    <w:rsid w:val="00851832"/>
  </w:style>
  <w:style w:type="character" w:styleId="Emphasis">
    <w:name w:val="Emphasis"/>
    <w:basedOn w:val="DefaultParagraphFont"/>
    <w:uiPriority w:val="20"/>
    <w:qFormat/>
    <w:rsid w:val="0085183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3AC4"/>
    <w:rPr>
      <w:vertAlign w:val="superscript"/>
    </w:rPr>
  </w:style>
  <w:style w:type="paragraph" w:customStyle="1" w:styleId="msonormal0">
    <w:name w:val="msonormal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9B035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7">
    <w:name w:val="xl77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8">
    <w:name w:val="xl78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9B0357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4">
    <w:name w:val="xl8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5">
    <w:name w:val="xl85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1">
    <w:name w:val="xl91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93">
    <w:name w:val="xl93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9B0357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43FE3"/>
  </w:style>
  <w:style w:type="table" w:styleId="GridTable1Light-Accent1">
    <w:name w:val="Grid Table 1 Light Accent 1"/>
    <w:basedOn w:val="TableNormal"/>
    <w:uiPriority w:val="46"/>
    <w:rsid w:val="00C03D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8583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3FD32F0C57A4C8B2A74466A6E4A7E" ma:contentTypeVersion="3" ma:contentTypeDescription="Create a new document." ma:contentTypeScope="" ma:versionID="64bad96cf2265d44f245d020617714ad">
  <xsd:schema xmlns:xsd="http://www.w3.org/2001/XMLSchema" xmlns:xs="http://www.w3.org/2001/XMLSchema" xmlns:p="http://schemas.microsoft.com/office/2006/metadata/properties" xmlns:ns2="fc0f8e36-0513-4d32-8de4-635a8dc8a1c3" targetNamespace="http://schemas.microsoft.com/office/2006/metadata/properties" ma:root="true" ma:fieldsID="748d75ee62c383a38d3c4dd7003e2315" ns2:_="">
    <xsd:import namespace="fc0f8e36-0513-4d32-8de4-635a8dc8a1c3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8e36-0513-4d32-8de4-635a8dc8a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DE4C2A-9B81-420E-8E25-0FB2B7F3B7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9C7482-36D8-4994-AA97-6ADED2A948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4BD2DF-0B98-41E6-8AD3-7B991621B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8e36-0513-4d32-8de4-635a8dc8a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B9EE4D2-D342-4E6E-8A55-3920B5C0BACF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c0f8e36-0513-4d32-8de4-635a8dc8a1c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z, Xavier T</dc:creator>
  <cp:keywords/>
  <dc:description/>
  <cp:lastModifiedBy>Irz, Xavier T</cp:lastModifiedBy>
  <cp:revision>3</cp:revision>
  <cp:lastPrinted>2023-07-21T07:07:00Z</cp:lastPrinted>
  <dcterms:created xsi:type="dcterms:W3CDTF">2024-02-21T12:00:00Z</dcterms:created>
  <dcterms:modified xsi:type="dcterms:W3CDTF">2024-02-2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3FD32F0C57A4C8B2A74466A6E4A7E</vt:lpwstr>
  </property>
  <property fmtid="{D5CDD505-2E9C-101B-9397-08002B2CF9AE}" pid="3" name="Mendeley Recent Style Id 0_1">
    <vt:lpwstr>http://www.zotero.org/styles/advances-in-nutrition</vt:lpwstr>
  </property>
  <property fmtid="{D5CDD505-2E9C-101B-9397-08002B2CF9AE}" pid="4" name="Mendeley Recent Style Name 0_1">
    <vt:lpwstr>Advances in Nutrition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ublic-health-nutrition</vt:lpwstr>
  </property>
  <property fmtid="{D5CDD505-2E9C-101B-9397-08002B2CF9AE}" pid="22" name="Mendeley Recent Style Name 9_1">
    <vt:lpwstr>Public Health Nutr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da6c48-dad0-3991-862c-74a5c62d1f73</vt:lpwstr>
  </property>
  <property fmtid="{D5CDD505-2E9C-101B-9397-08002B2CF9AE}" pid="25" name="Mendeley Citation Style_1">
    <vt:lpwstr>http://www.zotero.org/styles/public-health-nutrition</vt:lpwstr>
  </property>
  <property fmtid="{D5CDD505-2E9C-101B-9397-08002B2CF9AE}" pid="26" name="Solution ID">
    <vt:lpwstr>{15727DE6-F92D-4E46-ACB4-0E2C58B31A18}</vt:lpwstr>
  </property>
</Properties>
</file>